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F05DF3" w14:textId="77777777" w:rsidR="00DA5BFE" w:rsidRPr="00DA5BFE" w:rsidRDefault="00DA5BFE" w:rsidP="00DA5BFE">
      <w:pPr>
        <w:keepNext/>
        <w:keepLines/>
        <w:spacing w:before="40"/>
        <w:outlineLvl w:val="1"/>
        <w:rPr>
          <w:rFonts w:ascii="Times New Roman" w:eastAsia="MS Gothic" w:hAnsi="Times New Roman" w:cs="Times New Roman"/>
          <w:b/>
        </w:rPr>
      </w:pPr>
      <w:r w:rsidRPr="00DA5BFE">
        <w:rPr>
          <w:rFonts w:ascii="Times New Roman" w:eastAsia="MS Gothic" w:hAnsi="Times New Roman" w:cs="Times New Roman"/>
          <w:b/>
        </w:rPr>
        <w:t>S3 Table. Percentile limits for pulmonary hemodynamic measures among the low risk reference subgroup (n=253).</w:t>
      </w:r>
    </w:p>
    <w:tbl>
      <w:tblPr>
        <w:tblW w:w="8010" w:type="dxa"/>
        <w:tblLook w:val="04A0" w:firstRow="1" w:lastRow="0" w:firstColumn="1" w:lastColumn="0" w:noHBand="0" w:noVBand="1"/>
      </w:tblPr>
      <w:tblGrid>
        <w:gridCol w:w="2160"/>
        <w:gridCol w:w="2070"/>
        <w:gridCol w:w="1890"/>
        <w:gridCol w:w="1890"/>
      </w:tblGrid>
      <w:tr w:rsidR="00DA5BFE" w:rsidRPr="00DA5BFE" w14:paraId="4CF7469C" w14:textId="77777777" w:rsidTr="00D60D22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0F118" w14:textId="77777777" w:rsidR="00DA5BFE" w:rsidRPr="00DA5BFE" w:rsidRDefault="00DA5BFE" w:rsidP="00DA5BF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DF9EF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th percentile</w:t>
            </w:r>
          </w:p>
          <w:p w14:paraId="13AA4C53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95% CI]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EC16E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th percentile</w:t>
            </w:r>
          </w:p>
          <w:p w14:paraId="0D8F520F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95% CI]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BCCA9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0th percentile [95% CI]</w:t>
            </w:r>
          </w:p>
        </w:tc>
      </w:tr>
      <w:tr w:rsidR="00DA5BFE" w:rsidRPr="00DA5BFE" w14:paraId="54DFABD3" w14:textId="77777777" w:rsidTr="00D60D22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B8FF" w14:textId="77777777" w:rsidR="00DA5BFE" w:rsidRPr="00DA5BFE" w:rsidRDefault="00DA5BFE" w:rsidP="00DA5B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TR velocity, m/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DED0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92AD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CAC4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A5BFE" w:rsidRPr="00DA5BFE" w14:paraId="32D2D479" w14:textId="77777777" w:rsidTr="00D60D22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A9C7" w14:textId="77777777" w:rsidR="00DA5BFE" w:rsidRPr="00DA5BFE" w:rsidRDefault="00DA5BFE" w:rsidP="00DA5BF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veral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EEE3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2 [1.99-2.05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7220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9 [2.25-2.33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129D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0 [2.56-2.64]</w:t>
            </w:r>
          </w:p>
        </w:tc>
      </w:tr>
      <w:tr w:rsidR="00DA5BFE" w:rsidRPr="00DA5BFE" w14:paraId="43EBC15B" w14:textId="77777777" w:rsidTr="00D60D22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EBB7" w14:textId="77777777" w:rsidR="00DA5BFE" w:rsidRPr="00DA5BFE" w:rsidRDefault="00DA5BFE" w:rsidP="00DA5BF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A971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1 [1.98-2.04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2559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9 [2.24-2.33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A43F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2 [2.58-2.66]</w:t>
            </w:r>
          </w:p>
        </w:tc>
      </w:tr>
      <w:tr w:rsidR="00DA5BFE" w:rsidRPr="00DA5BFE" w14:paraId="361F4BE0" w14:textId="77777777" w:rsidTr="00D60D22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89F0" w14:textId="77777777" w:rsidR="00DA5BFE" w:rsidRPr="00DA5BFE" w:rsidRDefault="00DA5BFE" w:rsidP="00DA5BF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99C6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2 [1.97-2.07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15C0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9 [2.22-2.36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31E6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7 [2.50-2.64]</w:t>
            </w:r>
          </w:p>
        </w:tc>
      </w:tr>
      <w:tr w:rsidR="00DA5BFE" w:rsidRPr="00DA5BFE" w14:paraId="57E07753" w14:textId="77777777" w:rsidTr="00D60D22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AC03" w14:textId="77777777" w:rsidR="00DA5BFE" w:rsidRPr="00DA5BFE" w:rsidRDefault="00DA5BFE" w:rsidP="00DA5B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ASP, mmH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CE8C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BA6F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0B9F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A5BFE" w:rsidRPr="00DA5BFE" w14:paraId="0DC50519" w14:textId="77777777" w:rsidTr="00D60D22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9D91" w14:textId="77777777" w:rsidR="00DA5BFE" w:rsidRPr="00DA5BFE" w:rsidRDefault="00DA5BFE" w:rsidP="00DA5BF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veral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AB87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.3 [20.8-21.8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2A70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.0 [25.3-26.7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0712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.0 [31.1-33.0]</w:t>
            </w:r>
          </w:p>
        </w:tc>
      </w:tr>
      <w:tr w:rsidR="00DA5BFE" w:rsidRPr="00DA5BFE" w14:paraId="5D7410A2" w14:textId="77777777" w:rsidTr="00D60D22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5577" w14:textId="77777777" w:rsidR="00DA5BFE" w:rsidRPr="00DA5BFE" w:rsidRDefault="00DA5BFE" w:rsidP="00DA5BF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97B6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.2 [20.7-21.7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0705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.0 [25.2-26.8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25DC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.5 [31.6-33.4]</w:t>
            </w:r>
          </w:p>
        </w:tc>
      </w:tr>
      <w:tr w:rsidR="00DA5BFE" w:rsidRPr="00DA5BFE" w14:paraId="7354FEFE" w14:textId="77777777" w:rsidTr="00D60D22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FB08" w14:textId="77777777" w:rsidR="00DA5BFE" w:rsidRPr="00DA5BFE" w:rsidRDefault="00DA5BFE" w:rsidP="00DA5BF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361F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.3 [20.6-22.1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49C3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.0 [24.7-27.2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731D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.4 [30.0-32.8]</w:t>
            </w:r>
          </w:p>
        </w:tc>
      </w:tr>
      <w:tr w:rsidR="00DA5BFE" w:rsidRPr="00DA5BFE" w14:paraId="22AB3D24" w14:textId="77777777" w:rsidTr="00D60D22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3FDA" w14:textId="77777777" w:rsidR="00DA5BFE" w:rsidRPr="00DA5BFE" w:rsidRDefault="00DA5BFE" w:rsidP="00DA5B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Mean PAP, mmH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3F1F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798D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08A4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A5BFE" w:rsidRPr="00DA5BFE" w14:paraId="6101EF60" w14:textId="77777777" w:rsidTr="00D60D22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6572" w14:textId="77777777" w:rsidR="00DA5BFE" w:rsidRPr="00DA5BFE" w:rsidRDefault="00DA5BFE" w:rsidP="00DA5BF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veral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984F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7 [10.1-11.3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FCFF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9 [13.5-14.3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847F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.7 [16.6-18.8]</w:t>
            </w:r>
          </w:p>
        </w:tc>
      </w:tr>
      <w:tr w:rsidR="00DA5BFE" w:rsidRPr="00DA5BFE" w14:paraId="4E893EBC" w14:textId="77777777" w:rsidTr="00D60D22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1DA7" w14:textId="77777777" w:rsidR="00DA5BFE" w:rsidRPr="00DA5BFE" w:rsidRDefault="00DA5BFE" w:rsidP="00DA5BF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5918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8 [10.1-11.5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EE39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8 [13.3-14.3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C7E5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.4 [17.2-19.6]</w:t>
            </w:r>
          </w:p>
        </w:tc>
      </w:tr>
      <w:tr w:rsidR="00DA5BFE" w:rsidRPr="00DA5BFE" w14:paraId="07E5E015" w14:textId="77777777" w:rsidTr="00D60D22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8207" w14:textId="77777777" w:rsidR="00DA5BFE" w:rsidRPr="00DA5BFE" w:rsidRDefault="00DA5BFE" w:rsidP="00DA5BF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F4D9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1 [9.0-11.2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0C69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9 [13.1-14.7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1859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.4 [15.6-19.2]</w:t>
            </w:r>
          </w:p>
        </w:tc>
      </w:tr>
      <w:tr w:rsidR="00DA5BFE" w:rsidRPr="00DA5BFE" w14:paraId="7277FBD7" w14:textId="77777777" w:rsidTr="00D60D22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3FA0" w14:textId="77777777" w:rsidR="00DA5BFE" w:rsidRPr="00DA5BFE" w:rsidRDefault="00DA5BFE" w:rsidP="00DA5B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AC, mL/mmH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A73A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4E90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B2C6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A5BFE" w:rsidRPr="00DA5BFE" w14:paraId="105FB28C" w14:textId="77777777" w:rsidTr="00D60D22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63DE" w14:textId="77777777" w:rsidR="00DA5BFE" w:rsidRPr="00DA5BFE" w:rsidRDefault="00DA5BFE" w:rsidP="00DA5BF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veral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F052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 [2.3-2.7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6E3B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3 [3.2-3.5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991D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6 [4.3-4.9]</w:t>
            </w:r>
          </w:p>
        </w:tc>
      </w:tr>
      <w:tr w:rsidR="00DA5BFE" w:rsidRPr="00DA5BFE" w14:paraId="20A560E4" w14:textId="77777777" w:rsidTr="00D60D22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6380" w14:textId="77777777" w:rsidR="00DA5BFE" w:rsidRPr="00DA5BFE" w:rsidRDefault="00DA5BFE" w:rsidP="00DA5BF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F9A5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 [2.2-2.5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081B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3 [3.1-3.5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D37D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2 [3.9-4.5]</w:t>
            </w:r>
          </w:p>
        </w:tc>
      </w:tr>
      <w:tr w:rsidR="00DA5BFE" w:rsidRPr="00DA5BFE" w14:paraId="6D698980" w14:textId="77777777" w:rsidTr="00D60D22">
        <w:trPr>
          <w:trHeight w:val="32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D5AF" w14:textId="77777777" w:rsidR="00DA5BFE" w:rsidRPr="00DA5BFE" w:rsidRDefault="00DA5BFE" w:rsidP="00DA5BF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5FA8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7 [2.4-3.0]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9C02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6 [3.3-3.8]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A264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8 [4.4-5.3]</w:t>
            </w:r>
          </w:p>
        </w:tc>
      </w:tr>
      <w:tr w:rsidR="00DA5BFE" w:rsidRPr="00DA5BFE" w14:paraId="06476580" w14:textId="77777777" w:rsidTr="00D60D22">
        <w:trPr>
          <w:trHeight w:val="320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F607" w14:textId="77777777" w:rsidR="00DA5BFE" w:rsidRPr="00DA5BFE" w:rsidRDefault="00DA5BFE" w:rsidP="00DA5B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VR, W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2E34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5B8E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9282F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A5BFE" w:rsidRPr="00DA5BFE" w14:paraId="6F8495AE" w14:textId="77777777" w:rsidTr="00D60D22">
        <w:trPr>
          <w:trHeight w:val="320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8B7B" w14:textId="77777777" w:rsidR="00DA5BFE" w:rsidRPr="00DA5BFE" w:rsidRDefault="00DA5BFE" w:rsidP="00DA5BF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veral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DF6D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1 [1.26-1.36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283F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1 [1.66-1.76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88D5F2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9 [2.07-2.31]</w:t>
            </w:r>
          </w:p>
        </w:tc>
      </w:tr>
      <w:tr w:rsidR="00DA5BFE" w:rsidRPr="00DA5BFE" w14:paraId="24722AB3" w14:textId="77777777" w:rsidTr="00D60D22">
        <w:trPr>
          <w:trHeight w:val="320"/>
        </w:trPr>
        <w:tc>
          <w:tcPr>
            <w:tcW w:w="21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1C49" w14:textId="77777777" w:rsidR="00DA5BFE" w:rsidRPr="00DA5BFE" w:rsidRDefault="00DA5BFE" w:rsidP="00DA5BF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01E5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2 [1.26-1.38]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A52D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7 [1.60-1.74]</w:t>
            </w:r>
          </w:p>
        </w:tc>
        <w:tc>
          <w:tcPr>
            <w:tcW w:w="189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8F39A46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3 [1.99-2.27]</w:t>
            </w:r>
          </w:p>
        </w:tc>
      </w:tr>
      <w:tr w:rsidR="00DA5BFE" w:rsidRPr="00DA5BFE" w14:paraId="77E3D40D" w14:textId="77777777" w:rsidTr="00D60D22">
        <w:trPr>
          <w:trHeight w:val="320"/>
        </w:trPr>
        <w:tc>
          <w:tcPr>
            <w:tcW w:w="21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CE281" w14:textId="77777777" w:rsidR="00DA5BFE" w:rsidRPr="00DA5BFE" w:rsidRDefault="00DA5BFE" w:rsidP="00DA5BF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A41A9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3 [1.14-1.32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5BF38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6 [1.66-1.86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A47C" w14:textId="77777777" w:rsidR="00DA5BFE" w:rsidRPr="00DA5BFE" w:rsidRDefault="00DA5BFE" w:rsidP="00DA5B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A5B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8 [2.06-2.50]</w:t>
            </w:r>
          </w:p>
        </w:tc>
      </w:tr>
    </w:tbl>
    <w:p w14:paraId="7A4B00F6" w14:textId="77777777" w:rsidR="00DA5BFE" w:rsidRPr="00DA5BFE" w:rsidRDefault="00DA5BFE" w:rsidP="00DA5BFE">
      <w:pPr>
        <w:rPr>
          <w:rFonts w:ascii="Times New Roman" w:eastAsia="Times New Roman" w:hAnsi="Times New Roman" w:cs="Times New Roman"/>
        </w:rPr>
      </w:pPr>
      <w:r w:rsidRPr="00DA5BFE">
        <w:rPr>
          <w:rFonts w:ascii="Times New Roman" w:eastAsia="Times New Roman" w:hAnsi="Times New Roman" w:cs="Times New Roman"/>
        </w:rPr>
        <w:t>Legend: TR, tricuspid regurgitation; PASP, pulmonary arterial systolic pressure; PAP, pulmonary arterial pressure; PAC, pulmonary arterial compliance; PVR, pulmonary vascular resistance. 10th, 50th and 90th-percentile values with associated 95% confidence intervals derived from quantile regression models in the low risk reference subgroup overall and separately by sex.</w:t>
      </w:r>
    </w:p>
    <w:p w14:paraId="6DE7A485" w14:textId="08FB336C" w:rsidR="00895BC8" w:rsidRDefault="00DA5BFE"/>
    <w:sectPr w:rsidR="00895BC8" w:rsidSect="00223F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BFE"/>
    <w:rsid w:val="00223FEC"/>
    <w:rsid w:val="006C33CA"/>
    <w:rsid w:val="00DA5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42C6A1"/>
  <w15:chartTrackingRefBased/>
  <w15:docId w15:val="{BC0A040E-963A-534C-A325-5C2DB67BF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amoto Kanako</dc:creator>
  <cp:keywords/>
  <dc:description/>
  <cp:lastModifiedBy>Teramoto Kanako</cp:lastModifiedBy>
  <cp:revision>1</cp:revision>
  <dcterms:created xsi:type="dcterms:W3CDTF">2020-08-15T00:55:00Z</dcterms:created>
  <dcterms:modified xsi:type="dcterms:W3CDTF">2020-08-15T00:55:00Z</dcterms:modified>
</cp:coreProperties>
</file>